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451" w:tblpY="1436"/>
        <w:tblOverlap w:val="never"/>
        <w:tblW w:w="1107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698"/>
        <w:gridCol w:w="41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072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 Primer sequences for genes ampl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get gene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irs-1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ACGTATCCACCGTGA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TTACATGCACTA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ilbp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TCTTTGTGGTACAGC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ACTCGCTGGTGC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akt-1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ACTCTGAATGTCC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ATTTAGGGGCCA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akt-2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AACTGCGTTACTCG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GGTTGCCAGCGG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pdk-1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GTTGACAGCACCTCC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GGTGAAGATC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sgk-1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AGGCAAACTCTTC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TTCGTTGAATGG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pp2a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TTTGCTGTTGTTGC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CGATTGAGCGTT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26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14-3-3ξ</w:t>
            </w:r>
          </w:p>
        </w:tc>
        <w:tc>
          <w:tcPr>
            <w:tcW w:w="4698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CTGGATCACCAATG</w:t>
            </w:r>
          </w:p>
        </w:tc>
        <w:tc>
          <w:tcPr>
            <w:tcW w:w="4106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TTGTCACCAG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226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98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6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ddl-1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ACGAGGGTCGGGA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CACTAGATCCT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2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oxo</w:t>
            </w:r>
          </w:p>
        </w:tc>
        <w:tc>
          <w:tcPr>
            <w:tcW w:w="469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GTATATTCATCGC</w:t>
            </w:r>
          </w:p>
        </w:tc>
        <w:tc>
          <w:tcPr>
            <w:tcW w:w="4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ACAGTTGGTTGTAT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VkMDlhNGI5ZjZjYTUyMmQ4N2EwYTQ4MjJiN2RhYzQifQ=="/>
  </w:docVars>
  <w:rsids>
    <w:rsidRoot w:val="29650A33"/>
    <w:rsid w:val="142A3B2B"/>
    <w:rsid w:val="29650A33"/>
    <w:rsid w:val="36A42D5F"/>
    <w:rsid w:val="5966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507</Characters>
  <Lines>0</Lines>
  <Paragraphs>0</Paragraphs>
  <TotalTime>1</TotalTime>
  <ScaleCrop>false</ScaleCrop>
  <LinksUpToDate>false</LinksUpToDate>
  <CharactersWithSpaces>5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7:17:00Z</dcterms:created>
  <dc:creator>solitario</dc:creator>
  <cp:lastModifiedBy>solitario</cp:lastModifiedBy>
  <dcterms:modified xsi:type="dcterms:W3CDTF">2024-05-29T14:1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1D5895133B7459A8B0D8B93F75D1D89_11</vt:lpwstr>
  </property>
</Properties>
</file>